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5676B" w14:textId="322A359F" w:rsidR="0061448D" w:rsidRPr="00EB0BF1" w:rsidRDefault="000D2EBF" w:rsidP="00E91784">
      <w:pPr>
        <w:spacing w:after="60"/>
        <w:rPr>
          <w:rFonts w:ascii="Times New Roman" w:hAnsi="Times New Roman" w:cs="Times New Roman"/>
        </w:rPr>
      </w:pPr>
      <w:r w:rsidRPr="00EB0BF1">
        <w:rPr>
          <w:rFonts w:ascii="Times New Roman" w:eastAsia="ＭＳ Ｐゴシック" w:hAnsi="Times New Roman" w:cs="Times New Roman"/>
        </w:rPr>
        <w:t xml:space="preserve">Table S3. </w:t>
      </w:r>
      <w:r w:rsidR="00E91784" w:rsidRPr="00EB0BF1">
        <w:rPr>
          <w:rFonts w:ascii="Times New Roman" w:eastAsia="ＭＳ Ｐゴシック" w:hAnsi="Times New Roman" w:cs="Times New Roman"/>
        </w:rPr>
        <w:t xml:space="preserve"> </w:t>
      </w:r>
      <w:r w:rsidRPr="00EB0BF1">
        <w:rPr>
          <w:rFonts w:ascii="Times New Roman" w:eastAsia="ＭＳ Ｐゴシック" w:hAnsi="Times New Roman" w:cs="Times New Roman"/>
        </w:rPr>
        <w:t xml:space="preserve">Upregulated genes in (DKO) cells                              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560"/>
        <w:gridCol w:w="5386"/>
        <w:gridCol w:w="2268"/>
      </w:tblGrid>
      <w:tr w:rsidR="000D2EBF" w:rsidRPr="00EB0BF1" w14:paraId="27859B95" w14:textId="77777777" w:rsidTr="00E91784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988193" w14:textId="77777777" w:rsidR="000D2EBF" w:rsidRPr="00EB0BF1" w:rsidRDefault="000D2EBF" w:rsidP="00B3021B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Gene Name</w:t>
            </w:r>
          </w:p>
        </w:tc>
        <w:tc>
          <w:tcPr>
            <w:tcW w:w="53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AF951B" w14:textId="77777777" w:rsidR="000D2EBF" w:rsidRPr="00EB0BF1" w:rsidRDefault="000D2EBF" w:rsidP="00B3021B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80932" w14:textId="5C502865" w:rsidR="000D2EBF" w:rsidRPr="00EB0BF1" w:rsidRDefault="000D2EBF" w:rsidP="00B3021B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 xml:space="preserve">        Fold change*</w:t>
            </w:r>
          </w:p>
        </w:tc>
      </w:tr>
      <w:tr w:rsidR="000D2EBF" w:rsidRPr="00EB0BF1" w14:paraId="6144E794" w14:textId="77777777" w:rsidTr="00E91784">
        <w:trPr>
          <w:trHeight w:val="42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E637E" w14:textId="77777777" w:rsidR="000D2EBF" w:rsidRPr="00EB0BF1" w:rsidRDefault="000D2EBF" w:rsidP="00B3021B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53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BB3BC" w14:textId="77777777" w:rsidR="000D2EBF" w:rsidRPr="00EB0BF1" w:rsidRDefault="000D2EBF" w:rsidP="00B3021B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B20C5" w14:textId="2EE19E7B" w:rsidR="000D2EBF" w:rsidRPr="00EB0BF1" w:rsidRDefault="000D2EBF" w:rsidP="00B3021B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 xml:space="preserve">           DKO vs parent</w:t>
            </w:r>
          </w:p>
        </w:tc>
      </w:tr>
      <w:tr w:rsidR="000D2EBF" w:rsidRPr="00EB0BF1" w14:paraId="71A02343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F395" w14:textId="77777777" w:rsidR="000D2EBF" w:rsidRPr="00E108A8" w:rsidRDefault="000D2EBF" w:rsidP="00695BAE">
            <w:pPr>
              <w:widowControl/>
              <w:spacing w:before="40" w:after="12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TMSB15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1544D" w14:textId="77777777" w:rsidR="000D2EBF" w:rsidRPr="00EB0BF1" w:rsidRDefault="000D2EBF" w:rsidP="00695BAE">
            <w:pPr>
              <w:widowControl/>
              <w:spacing w:before="40" w:after="12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Thymosin beta-1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D826" w14:textId="77777777" w:rsidR="000D2EBF" w:rsidRPr="00EB0BF1" w:rsidRDefault="000D2EBF" w:rsidP="009A4F9F">
            <w:pPr>
              <w:widowControl/>
              <w:spacing w:before="40" w:after="12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3131.9</w:t>
            </w:r>
          </w:p>
        </w:tc>
      </w:tr>
      <w:tr w:rsidR="000D2EBF" w:rsidRPr="00EB0BF1" w14:paraId="63446B36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5AC1D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NCAM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8A83A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Neural cell adhesion molecul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B527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554.9</w:t>
            </w:r>
          </w:p>
        </w:tc>
      </w:tr>
      <w:tr w:rsidR="000D2EBF" w:rsidRPr="00EB0BF1" w14:paraId="156482F5" w14:textId="77777777" w:rsidTr="00E91784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F2D9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SYNDIG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E4ED0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Synapse differentiation-inducing gene protei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2758D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92.5</w:t>
            </w:r>
          </w:p>
        </w:tc>
      </w:tr>
      <w:tr w:rsidR="000D2EBF" w:rsidRPr="00EB0BF1" w14:paraId="71156DB5" w14:textId="77777777" w:rsidTr="00E91784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B796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STK2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FD360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Serine/threonine-protein kinase 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FA90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87.5</w:t>
            </w:r>
          </w:p>
        </w:tc>
      </w:tr>
      <w:tr w:rsidR="000D2EBF" w:rsidRPr="00EB0BF1" w14:paraId="6F6F99FA" w14:textId="77777777" w:rsidTr="00E91784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E9B48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LEF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813F6" w14:textId="77777777" w:rsidR="000D2EBF" w:rsidRPr="00EB0BF1" w:rsidRDefault="000D2EBF" w:rsidP="00E91784">
            <w:pPr>
              <w:widowControl/>
              <w:spacing w:before="40" w:after="40" w:line="240" w:lineRule="auto"/>
              <w:ind w:left="-811" w:right="-195" w:firstLine="811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Lymphoid enhancer-binding factor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B968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73.1</w:t>
            </w:r>
          </w:p>
        </w:tc>
      </w:tr>
      <w:tr w:rsidR="000D2EBF" w:rsidRPr="00EB0BF1" w14:paraId="23DE371C" w14:textId="77777777" w:rsidTr="00E91784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0BCD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DPYSL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8743E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Dihydropyrimidinase</w:t>
            </w:r>
            <w:proofErr w:type="spellEnd"/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-related protein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2DEB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32.0</w:t>
            </w:r>
          </w:p>
        </w:tc>
      </w:tr>
      <w:tr w:rsidR="000D2EBF" w:rsidRPr="00EB0BF1" w14:paraId="2EE6FD21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037E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BMP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3B5D7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Bone morphogenetic protein 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D45F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190.7</w:t>
            </w:r>
          </w:p>
        </w:tc>
      </w:tr>
      <w:tr w:rsidR="000D2EBF" w:rsidRPr="00EB0BF1" w14:paraId="35D5CE23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B2CD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CADM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D5E2E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Cell adhesion molecul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2E05B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185.7</w:t>
            </w:r>
          </w:p>
        </w:tc>
      </w:tr>
      <w:tr w:rsidR="000D2EBF" w:rsidRPr="00EB0BF1" w14:paraId="25C874DB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EEB4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PT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F4EFF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Pleiotroph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8426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120.3</w:t>
            </w:r>
          </w:p>
        </w:tc>
      </w:tr>
      <w:tr w:rsidR="000D2EBF" w:rsidRPr="00EB0BF1" w14:paraId="2906C245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C13D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LP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D062B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Lipoprotein lip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84A0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117.3</w:t>
            </w:r>
          </w:p>
        </w:tc>
      </w:tr>
      <w:tr w:rsidR="000D2EBF" w:rsidRPr="00EB0BF1" w14:paraId="03F2004F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AA3C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KIF1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A791E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Kinesin-like protein KIF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4C03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110.9</w:t>
            </w:r>
          </w:p>
        </w:tc>
      </w:tr>
      <w:tr w:rsidR="000D2EBF" w:rsidRPr="00EB0BF1" w14:paraId="26549600" w14:textId="77777777" w:rsidTr="00E91784">
        <w:trPr>
          <w:trHeight w:val="4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9BC8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SNC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F33A0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Alpha-synucl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C7797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81.9</w:t>
            </w:r>
          </w:p>
        </w:tc>
      </w:tr>
      <w:tr w:rsidR="000D2EBF" w:rsidRPr="00EB0BF1" w14:paraId="4C1365EF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B560B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PDLIM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0A7E1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PDZ and LIM domain protein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5524E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80.2</w:t>
            </w:r>
          </w:p>
        </w:tc>
      </w:tr>
      <w:tr w:rsidR="000D2EBF" w:rsidRPr="00EB0BF1" w14:paraId="7A0184E3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555F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SATB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9E54C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DNA-binding protein SAT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4888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77.8</w:t>
            </w:r>
          </w:p>
        </w:tc>
      </w:tr>
      <w:tr w:rsidR="00E91784" w:rsidRPr="00EB0BF1" w14:paraId="0867C349" w14:textId="77777777" w:rsidTr="00677213">
        <w:trPr>
          <w:trHeight w:val="6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60F8" w14:textId="77777777" w:rsidR="00E91784" w:rsidRPr="00E108A8" w:rsidRDefault="00E91784" w:rsidP="00677213">
            <w:pPr>
              <w:widowControl/>
              <w:spacing w:after="100" w:afterAutospacing="1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GALNT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7F120" w14:textId="77777777" w:rsidR="00E91784" w:rsidRPr="00EB0BF1" w:rsidRDefault="00E91784" w:rsidP="00677213">
            <w:pPr>
              <w:widowControl/>
              <w:spacing w:after="100" w:afterAutospacing="1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Polypeptide N-</w:t>
            </w:r>
            <w:proofErr w:type="spellStart"/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acetylgalactosaminyltransferase</w:t>
            </w:r>
            <w:proofErr w:type="spellEnd"/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 xml:space="preserve"> 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02BC" w14:textId="77777777" w:rsidR="00E91784" w:rsidRPr="00EB0BF1" w:rsidRDefault="00E91784" w:rsidP="009A4F9F">
            <w:pPr>
              <w:widowControl/>
              <w:spacing w:after="100" w:afterAutospacing="1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64.4</w:t>
            </w:r>
          </w:p>
        </w:tc>
      </w:tr>
      <w:tr w:rsidR="000D2EBF" w:rsidRPr="00EB0BF1" w14:paraId="4824D4B3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3DF7E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JAM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1B552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Junctional adhesion molecule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5EEBE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71.7</w:t>
            </w:r>
          </w:p>
        </w:tc>
      </w:tr>
      <w:tr w:rsidR="000D2EBF" w:rsidRPr="00EB0BF1" w14:paraId="7B1EB3AB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F80E4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MID1IP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0AE1B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Mid1-interacting protei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FE47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64.1</w:t>
            </w:r>
          </w:p>
        </w:tc>
      </w:tr>
      <w:tr w:rsidR="000D2EBF" w:rsidRPr="00EB0BF1" w14:paraId="64DB6C40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FAB11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TMEM1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2A670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Transmembrane protein 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7C272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63.8</w:t>
            </w:r>
          </w:p>
        </w:tc>
      </w:tr>
      <w:tr w:rsidR="000D2EBF" w:rsidRPr="00EB0BF1" w14:paraId="28900A87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4AF1D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GATA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EB98A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Transcription factor GATA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099FC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58.0</w:t>
            </w:r>
          </w:p>
        </w:tc>
      </w:tr>
      <w:tr w:rsidR="000D2EBF" w:rsidRPr="00EB0BF1" w14:paraId="41F3B638" w14:textId="77777777" w:rsidTr="00E91784">
        <w:trPr>
          <w:trHeight w:val="6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9670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B3GAT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825C7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Galactosylgalactosylxylosylprotein</w:t>
            </w:r>
            <w:proofErr w:type="spellEnd"/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 xml:space="preserve"> 3-beta-glucuronosyltransferas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E3AA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54.4</w:t>
            </w:r>
          </w:p>
        </w:tc>
      </w:tr>
      <w:tr w:rsidR="000D2EBF" w:rsidRPr="00EB0BF1" w14:paraId="7EBA526B" w14:textId="77777777" w:rsidTr="00E91784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4FEF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HRASL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14DDB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Phospholipid-metabolizing enzyme A-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8FB7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50.2</w:t>
            </w:r>
          </w:p>
        </w:tc>
      </w:tr>
      <w:tr w:rsidR="000D2EBF" w:rsidRPr="00EB0BF1" w14:paraId="216D5726" w14:textId="77777777" w:rsidTr="00E91784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8C523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FXYD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FA9B3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FXYD domain-containing ion transport regulator 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3E00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43.1</w:t>
            </w:r>
          </w:p>
        </w:tc>
      </w:tr>
      <w:tr w:rsidR="000D2EBF" w:rsidRPr="00EB0BF1" w14:paraId="79B0574A" w14:textId="77777777" w:rsidTr="00E91784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1BC7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HMX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78C5E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Homeobox protein HM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0BB5B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37.6</w:t>
            </w:r>
          </w:p>
        </w:tc>
      </w:tr>
      <w:tr w:rsidR="000D2EBF" w:rsidRPr="00EB0BF1" w14:paraId="4407DEC2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ABCA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ULBP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8529B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UL16-binding protei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BF47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7.6</w:t>
            </w:r>
          </w:p>
        </w:tc>
      </w:tr>
      <w:tr w:rsidR="000D2EBF" w:rsidRPr="00EB0BF1" w14:paraId="45AED8BB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9BC1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EPB41L4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92ECE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Band 4.1-like protein 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559B2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5.4</w:t>
            </w:r>
          </w:p>
        </w:tc>
      </w:tr>
      <w:tr w:rsidR="000D2EBF" w:rsidRPr="00EB0BF1" w14:paraId="31C74970" w14:textId="77777777" w:rsidTr="00E91784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5A52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SAMD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ED433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Sterile alpha motif domain-containing protein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B59E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2.3</w:t>
            </w:r>
          </w:p>
        </w:tc>
      </w:tr>
      <w:tr w:rsidR="000D2EBF" w:rsidRPr="00EB0BF1" w14:paraId="3A444967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1BC3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CD2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AEC06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Signal transducer CD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500A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1.6</w:t>
            </w:r>
          </w:p>
        </w:tc>
      </w:tr>
      <w:tr w:rsidR="000D2EBF" w:rsidRPr="00EB0BF1" w14:paraId="6756078D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CFFA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BEX2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F7A8AC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Protein BEX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BC2F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1.1</w:t>
            </w:r>
          </w:p>
        </w:tc>
      </w:tr>
      <w:tr w:rsidR="000D2EBF" w:rsidRPr="00EB0BF1" w14:paraId="2140FC7D" w14:textId="77777777" w:rsidTr="00E917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C9A11" w14:textId="77777777" w:rsidR="000D2EBF" w:rsidRPr="00E108A8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</w:rPr>
            </w:pPr>
            <w:r w:rsidRPr="00E108A8">
              <w:rPr>
                <w:rFonts w:ascii="Times New Roman" w:eastAsia="ＭＳ Ｐゴシック" w:hAnsi="Times New Roman" w:cs="Times New Roman"/>
                <w:i/>
                <w:iCs/>
              </w:rPr>
              <w:t>PLAG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5F79F5" w14:textId="77777777" w:rsidR="000D2EBF" w:rsidRPr="00EB0BF1" w:rsidRDefault="000D2EBF" w:rsidP="00E91784">
            <w:pPr>
              <w:widowControl/>
              <w:spacing w:before="40" w:after="4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0BF1">
              <w:rPr>
                <w:rFonts w:ascii="Times New Roman" w:eastAsia="ＭＳ Ｐゴシック" w:hAnsi="Times New Roman" w:cs="Times New Roman"/>
                <w:color w:val="000000"/>
              </w:rPr>
              <w:t>Zinc finger protein PLAG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6888A" w14:textId="77777777" w:rsidR="000D2EBF" w:rsidRPr="00EB0BF1" w:rsidRDefault="000D2EBF" w:rsidP="009A4F9F">
            <w:pPr>
              <w:widowControl/>
              <w:spacing w:before="40" w:after="4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EB0BF1">
              <w:rPr>
                <w:rFonts w:ascii="Times New Roman" w:eastAsia="ＭＳ Ｐゴシック" w:hAnsi="Times New Roman" w:cs="Times New Roman"/>
              </w:rPr>
              <w:t>20.9</w:t>
            </w:r>
          </w:p>
        </w:tc>
      </w:tr>
    </w:tbl>
    <w:p w14:paraId="4F3B7F99" w14:textId="7836FE0A" w:rsidR="000D2EBF" w:rsidRPr="00EB0BF1" w:rsidRDefault="00A3453C" w:rsidP="00EB0BF1">
      <w:pPr>
        <w:spacing w:before="40" w:after="120"/>
        <w:rPr>
          <w:rFonts w:ascii="Times New Roman" w:eastAsia="ＭＳ Ｐゴシック" w:hAnsi="Times New Roman" w:cs="Times New Roman"/>
          <w:color w:val="000000"/>
        </w:rPr>
      </w:pPr>
      <w:r w:rsidRPr="00EB0BF1">
        <w:rPr>
          <w:rFonts w:ascii="Times New Roman" w:eastAsia="ＭＳ Ｐゴシック" w:hAnsi="Times New Roman" w:cs="Times New Roman"/>
          <w:color w:val="000000"/>
        </w:rPr>
        <w:t xml:space="preserve">* </w:t>
      </w:r>
      <w:r w:rsidR="000D2EBF" w:rsidRPr="00EB0BF1">
        <w:rPr>
          <w:rFonts w:ascii="Times New Roman" w:eastAsia="ＭＳ Ｐゴシック" w:hAnsi="Times New Roman" w:cs="Times New Roman"/>
          <w:color w:val="000000"/>
        </w:rPr>
        <w:t>Upregulated genes by DKO indicated based on the differential expression (fold change) in DKO cells versus parent cells (fold change &gt;20).</w:t>
      </w:r>
    </w:p>
    <w:sectPr w:rsidR="000D2EBF" w:rsidRPr="00EB0BF1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BF"/>
    <w:rsid w:val="000D2EBF"/>
    <w:rsid w:val="000F6CBF"/>
    <w:rsid w:val="0061448D"/>
    <w:rsid w:val="00677213"/>
    <w:rsid w:val="00695BAE"/>
    <w:rsid w:val="00795C7D"/>
    <w:rsid w:val="009A4F9F"/>
    <w:rsid w:val="00A3453C"/>
    <w:rsid w:val="00E108A8"/>
    <w:rsid w:val="00E91784"/>
    <w:rsid w:val="00EB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314D0"/>
  <w15:chartTrackingRefBased/>
  <w15:docId w15:val="{EF39FA04-D1C1-421C-A359-81F141A33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C57EC-9A12-4D2D-849C-47620CC99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aba</dc:creator>
  <cp:keywords/>
  <dc:description/>
  <cp:lastModifiedBy>saibaba</cp:lastModifiedBy>
  <cp:revision>9</cp:revision>
  <dcterms:created xsi:type="dcterms:W3CDTF">2020-05-25T11:20:00Z</dcterms:created>
  <dcterms:modified xsi:type="dcterms:W3CDTF">2020-09-11T06:01:00Z</dcterms:modified>
</cp:coreProperties>
</file>